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6F816" w14:textId="27129C2A" w:rsidR="0000528D" w:rsidRPr="00BF5CF5" w:rsidRDefault="0050159B" w:rsidP="00BF5CF5">
      <w:pPr>
        <w:widowControl/>
        <w:spacing w:afterLines="100" w:after="312" w:line="260" w:lineRule="atLeast"/>
        <w:jc w:val="center"/>
        <w:rPr>
          <w:rFonts w:ascii="Times New Roman" w:eastAsia="宋体" w:hAnsi="Times New Roman" w:cs="Times New Roman"/>
          <w:b/>
          <w:kern w:val="0"/>
          <w:sz w:val="36"/>
          <w:szCs w:val="36"/>
          <w:lang w:eastAsia="en-US"/>
        </w:rPr>
      </w:pPr>
      <w:r w:rsidRPr="00BF5CF5">
        <w:rPr>
          <w:rFonts w:ascii="Times New Roman" w:eastAsia="宋体" w:hAnsi="Times New Roman" w:cs="Times New Roman"/>
          <w:b/>
          <w:kern w:val="0"/>
          <w:sz w:val="36"/>
          <w:szCs w:val="36"/>
          <w:lang w:eastAsia="en-US"/>
        </w:rPr>
        <w:t xml:space="preserve">Supplementary Materials </w:t>
      </w:r>
    </w:p>
    <w:p w14:paraId="516B4F92" w14:textId="77777777" w:rsidR="009640BE" w:rsidRPr="009640BE" w:rsidRDefault="009640BE" w:rsidP="009640BE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  <w:lang w:val="en-AU"/>
        </w:rPr>
      </w:pPr>
      <w:r w:rsidRPr="009640BE">
        <w:rPr>
          <w:rFonts w:ascii="Times New Roman" w:eastAsia="宋体" w:hAnsi="Times New Roman" w:cs="Times New Roman"/>
          <w:b/>
          <w:sz w:val="28"/>
          <w:szCs w:val="28"/>
          <w:lang w:val="en-AU"/>
        </w:rPr>
        <w:t xml:space="preserve">Effect on genetic diversity of the absence of intraspecies preference in two sympatric </w:t>
      </w:r>
      <w:r w:rsidRPr="009640BE">
        <w:rPr>
          <w:rFonts w:ascii="Times New Roman" w:eastAsia="宋体" w:hAnsi="Times New Roman" w:cs="Times New Roman"/>
          <w:b/>
          <w:i/>
          <w:iCs/>
          <w:sz w:val="28"/>
          <w:szCs w:val="28"/>
          <w:lang w:val="en-AU"/>
        </w:rPr>
        <w:t>Reticulitermes</w:t>
      </w:r>
      <w:r w:rsidRPr="009640BE">
        <w:rPr>
          <w:rFonts w:ascii="Times New Roman" w:eastAsia="宋体" w:hAnsi="Times New Roman" w:cs="Times New Roman"/>
          <w:b/>
          <w:sz w:val="28"/>
          <w:szCs w:val="28"/>
          <w:lang w:val="en-AU"/>
        </w:rPr>
        <w:t xml:space="preserve"> termite species (Isoptera:</w:t>
      </w:r>
      <w:r w:rsidRPr="009640BE">
        <w:rPr>
          <w:rFonts w:ascii="Times New Roman" w:eastAsia="宋体" w:hAnsi="Times New Roman" w:cs="Times New Roman" w:hint="eastAsia"/>
          <w:b/>
          <w:sz w:val="28"/>
          <w:szCs w:val="28"/>
          <w:lang w:val="en-AU"/>
        </w:rPr>
        <w:t xml:space="preserve"> </w:t>
      </w:r>
      <w:r w:rsidRPr="009640BE">
        <w:rPr>
          <w:rFonts w:ascii="Times New Roman" w:eastAsia="宋体" w:hAnsi="Times New Roman" w:cs="Times New Roman"/>
          <w:b/>
          <w:sz w:val="28"/>
          <w:szCs w:val="28"/>
          <w:lang w:val="en-AU"/>
        </w:rPr>
        <w:t>Rhinotermitidae)</w:t>
      </w:r>
    </w:p>
    <w:p w14:paraId="2751CDB5" w14:textId="77777777" w:rsidR="009640BE" w:rsidRPr="009640BE" w:rsidRDefault="009640BE" w:rsidP="00BF5CF5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14:paraId="0FFDB1DB" w14:textId="77777777" w:rsidR="00BF5CF5" w:rsidRPr="009640BE" w:rsidRDefault="00BF5CF5" w:rsidP="00910B5D">
      <w:pPr>
        <w:widowControl/>
        <w:spacing w:line="360" w:lineRule="auto"/>
        <w:rPr>
          <w:rFonts w:ascii="Times New Roman" w:hAnsi="Times New Roman" w:cs="Times New Roman"/>
        </w:rPr>
      </w:pPr>
    </w:p>
    <w:p w14:paraId="4C7838F6" w14:textId="6ADD5F1C" w:rsidR="0000528D" w:rsidRPr="00BB6C37" w:rsidRDefault="0000528D" w:rsidP="00BB6C3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BB6C37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 </w:t>
      </w:r>
      <w:r w:rsidRPr="00BB6C37">
        <w:rPr>
          <w:rFonts w:ascii="Times New Roman" w:hAnsi="Times New Roman" w:cs="Times New Roman"/>
          <w:b/>
          <w:sz w:val="24"/>
          <w:szCs w:val="24"/>
        </w:rPr>
        <w:t>S</w:t>
      </w:r>
      <w:r w:rsidR="000A0027" w:rsidRPr="00BB6C37">
        <w:rPr>
          <w:rFonts w:ascii="Times New Roman" w:hAnsi="Times New Roman" w:cs="Times New Roman"/>
          <w:b/>
          <w:sz w:val="24"/>
          <w:szCs w:val="24"/>
        </w:rPr>
        <w:t>1</w:t>
      </w:r>
      <w:r w:rsidRPr="00BB6C37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Pr="00BB6C37">
        <w:rPr>
          <w:rFonts w:ascii="Times New Roman" w:hAnsi="Times New Roman" w:cs="Times New Roman"/>
          <w:sz w:val="24"/>
          <w:szCs w:val="24"/>
          <w:lang w:eastAsia="en-US"/>
        </w:rPr>
        <w:t>Primer sequences of the five microsatellite loci used in th</w:t>
      </w:r>
      <w:r w:rsidRPr="00BB6C37">
        <w:rPr>
          <w:rFonts w:ascii="Times New Roman" w:hAnsi="Times New Roman" w:cs="Times New Roman"/>
          <w:sz w:val="24"/>
          <w:szCs w:val="24"/>
        </w:rPr>
        <w:t>is</w:t>
      </w:r>
      <w:r w:rsidRPr="00BB6C37">
        <w:rPr>
          <w:rFonts w:ascii="Times New Roman" w:hAnsi="Times New Roman" w:cs="Times New Roman"/>
          <w:sz w:val="24"/>
          <w:szCs w:val="24"/>
          <w:lang w:eastAsia="en-US"/>
        </w:rPr>
        <w:t xml:space="preserve"> study</w:t>
      </w:r>
      <w:r w:rsidRPr="00BB6C3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*</w:t>
      </w:r>
      <w:r w:rsidRPr="00BB6C37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tbl>
      <w:tblPr>
        <w:tblW w:w="8330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3969"/>
        <w:gridCol w:w="1112"/>
        <w:gridCol w:w="913"/>
        <w:gridCol w:w="1377"/>
      </w:tblGrid>
      <w:tr w:rsidR="0000528D" w:rsidRPr="000A0027" w14:paraId="5F78C1E5" w14:textId="77777777" w:rsidTr="00FB38A9">
        <w:trPr>
          <w:trHeight w:val="300"/>
        </w:trPr>
        <w:tc>
          <w:tcPr>
            <w:tcW w:w="959" w:type="dxa"/>
            <w:tcBorders>
              <w:bottom w:val="single" w:sz="4" w:space="0" w:color="000000"/>
            </w:tcBorders>
          </w:tcPr>
          <w:p w14:paraId="3B2E0E75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 w14:paraId="70ED7737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imer sequence 5′(r) 3′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 w14:paraId="61037B9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ize (bp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 w14:paraId="5DA8CDA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a (°C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 w14:paraId="2FE7822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peat unit</w:t>
            </w:r>
          </w:p>
        </w:tc>
      </w:tr>
      <w:tr w:rsidR="0000528D" w:rsidRPr="000A0027" w14:paraId="4EFA674D" w14:textId="77777777" w:rsidTr="00FB38A9">
        <w:tc>
          <w:tcPr>
            <w:tcW w:w="959" w:type="dxa"/>
          </w:tcPr>
          <w:p w14:paraId="36B36315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Ra141</w:t>
            </w:r>
          </w:p>
          <w:p w14:paraId="1AECDDE5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C0955B0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F: CACATTTGAGGTTCGCAAGA</w:t>
            </w:r>
          </w:p>
          <w:p w14:paraId="5D28FCF4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R: GCCAGAAGGCCAATTACAGA</w:t>
            </w:r>
          </w:p>
        </w:tc>
        <w:tc>
          <w:tcPr>
            <w:tcW w:w="1112" w:type="dxa"/>
          </w:tcPr>
          <w:p w14:paraId="087D097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13" w:type="dxa"/>
          </w:tcPr>
          <w:p w14:paraId="3FDFDDA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77" w:type="dxa"/>
          </w:tcPr>
          <w:p w14:paraId="0A4688C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(TTA)</w:t>
            </w:r>
            <w:r w:rsidRPr="000A002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00528D" w:rsidRPr="000A0027" w14:paraId="0042F236" w14:textId="77777777" w:rsidTr="00FB38A9">
        <w:tc>
          <w:tcPr>
            <w:tcW w:w="959" w:type="dxa"/>
          </w:tcPr>
          <w:p w14:paraId="7759DE78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Ra 144</w:t>
            </w:r>
          </w:p>
        </w:tc>
        <w:tc>
          <w:tcPr>
            <w:tcW w:w="3969" w:type="dxa"/>
          </w:tcPr>
          <w:p w14:paraId="4DB89834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F: CAAATAGAGCTCCGTGTTTCG</w:t>
            </w:r>
          </w:p>
          <w:p w14:paraId="3DB3F169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R: CCATAGAAACCTCCGAAAGG</w:t>
            </w:r>
          </w:p>
        </w:tc>
        <w:tc>
          <w:tcPr>
            <w:tcW w:w="1112" w:type="dxa"/>
          </w:tcPr>
          <w:p w14:paraId="3B411FE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13" w:type="dxa"/>
          </w:tcPr>
          <w:p w14:paraId="4C72148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77" w:type="dxa"/>
          </w:tcPr>
          <w:p w14:paraId="4F8A1B3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(TTAG)</w:t>
            </w:r>
            <w:r w:rsidRPr="000A002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</w:tr>
      <w:tr w:rsidR="0000528D" w:rsidRPr="000A0027" w14:paraId="19981DCB" w14:textId="77777777" w:rsidTr="00FB38A9">
        <w:tc>
          <w:tcPr>
            <w:tcW w:w="959" w:type="dxa"/>
          </w:tcPr>
          <w:p w14:paraId="2352C44E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Rs03</w:t>
            </w:r>
          </w:p>
        </w:tc>
        <w:tc>
          <w:tcPr>
            <w:tcW w:w="3969" w:type="dxa"/>
          </w:tcPr>
          <w:p w14:paraId="3941B124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F: TCCTGACTGTACAAAGAAAAGTGG</w:t>
            </w:r>
          </w:p>
          <w:p w14:paraId="28357AE9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R: TGGCATCAAGCTACGTATTCA</w:t>
            </w:r>
          </w:p>
        </w:tc>
        <w:tc>
          <w:tcPr>
            <w:tcW w:w="1112" w:type="dxa"/>
          </w:tcPr>
          <w:p w14:paraId="26B9056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13" w:type="dxa"/>
          </w:tcPr>
          <w:p w14:paraId="2311023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77" w:type="dxa"/>
          </w:tcPr>
          <w:p w14:paraId="5E8E712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(CT)</w:t>
            </w:r>
            <w:r w:rsidRPr="000A002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</w:tr>
      <w:tr w:rsidR="0000528D" w:rsidRPr="000A0027" w14:paraId="1357F150" w14:textId="77777777" w:rsidTr="00FB38A9">
        <w:tc>
          <w:tcPr>
            <w:tcW w:w="959" w:type="dxa"/>
          </w:tcPr>
          <w:p w14:paraId="7BBBBDCC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Rs76</w:t>
            </w:r>
          </w:p>
        </w:tc>
        <w:tc>
          <w:tcPr>
            <w:tcW w:w="3969" w:type="dxa"/>
          </w:tcPr>
          <w:p w14:paraId="6C6D3F21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F: AATCCGGGGAATTTCTTGAC</w:t>
            </w:r>
          </w:p>
          <w:p w14:paraId="361BD74A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R: CTGCATAACGATGTCTGCGT</w:t>
            </w:r>
          </w:p>
        </w:tc>
        <w:tc>
          <w:tcPr>
            <w:tcW w:w="1112" w:type="dxa"/>
          </w:tcPr>
          <w:p w14:paraId="651F06E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13" w:type="dxa"/>
          </w:tcPr>
          <w:p w14:paraId="7259922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77" w:type="dxa"/>
          </w:tcPr>
          <w:p w14:paraId="7148DD1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(AGTT)</w:t>
            </w:r>
            <w:r w:rsidRPr="000A002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00528D" w:rsidRPr="000A0027" w14:paraId="5935950D" w14:textId="77777777" w:rsidTr="00FB38A9">
        <w:tc>
          <w:tcPr>
            <w:tcW w:w="959" w:type="dxa"/>
          </w:tcPr>
          <w:p w14:paraId="2FD15810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Rs78</w:t>
            </w:r>
          </w:p>
        </w:tc>
        <w:tc>
          <w:tcPr>
            <w:tcW w:w="3969" w:type="dxa"/>
          </w:tcPr>
          <w:p w14:paraId="0D2C3B07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F: GCTTCTCAAGAAGGACTGTGC</w:t>
            </w:r>
          </w:p>
          <w:p w14:paraId="74E12D84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R: GCCCCAGTTGAGATATGGAA</w:t>
            </w:r>
          </w:p>
        </w:tc>
        <w:tc>
          <w:tcPr>
            <w:tcW w:w="1112" w:type="dxa"/>
          </w:tcPr>
          <w:p w14:paraId="7D9C271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13" w:type="dxa"/>
          </w:tcPr>
          <w:p w14:paraId="6A93E32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77" w:type="dxa"/>
          </w:tcPr>
          <w:p w14:paraId="467D8A7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0027">
              <w:rPr>
                <w:rFonts w:ascii="Times New Roman" w:eastAsia="宋体" w:hAnsi="Times New Roman" w:cs="Times New Roman"/>
                <w:sz w:val="20"/>
                <w:szCs w:val="20"/>
              </w:rPr>
              <w:t>(AGTT)</w:t>
            </w:r>
            <w:r w:rsidRPr="000A002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</w:tr>
    </w:tbl>
    <w:p w14:paraId="77A3F8CC" w14:textId="77777777" w:rsidR="0000528D" w:rsidRPr="000A0027" w:rsidRDefault="0000528D" w:rsidP="00EE1870">
      <w:pPr>
        <w:widowControl/>
        <w:spacing w:afterLines="50" w:after="156" w:line="360" w:lineRule="auto"/>
        <w:jc w:val="left"/>
        <w:rPr>
          <w:rFonts w:ascii="Times New Roman" w:eastAsia="宋体" w:hAnsi="Times New Roman" w:cs="Times New Roman"/>
          <w:bCs/>
          <w:kern w:val="32"/>
          <w:sz w:val="18"/>
          <w:szCs w:val="18"/>
        </w:rPr>
      </w:pPr>
      <w:r w:rsidRPr="000A0027">
        <w:rPr>
          <w:rFonts w:ascii="Times New Roman" w:eastAsia="宋体" w:hAnsi="Times New Roman" w:cs="Times New Roman"/>
          <w:bCs/>
          <w:kern w:val="32"/>
          <w:sz w:val="18"/>
          <w:szCs w:val="18"/>
          <w:vertAlign w:val="superscript"/>
          <w:lang w:eastAsia="en-US"/>
        </w:rPr>
        <w:t>*</w:t>
      </w:r>
      <w:r w:rsidRPr="000A0027">
        <w:rPr>
          <w:rFonts w:ascii="Times New Roman" w:eastAsia="宋体" w:hAnsi="Times New Roman" w:cs="Times New Roman"/>
          <w:bCs/>
          <w:kern w:val="32"/>
          <w:sz w:val="18"/>
          <w:szCs w:val="18"/>
          <w:lang w:eastAsia="en-US"/>
        </w:rPr>
        <w:t xml:space="preserve">Repeat units and sizes refer to the sequenced alleles. F, forward; R, reverse; Ta, </w:t>
      </w:r>
      <w:r w:rsidR="00097C9F" w:rsidRPr="000A0027">
        <w:rPr>
          <w:rFonts w:ascii="Times New Roman" w:eastAsia="宋体" w:hAnsi="Times New Roman" w:cs="Times New Roman"/>
          <w:bCs/>
          <w:kern w:val="32"/>
          <w:sz w:val="18"/>
          <w:szCs w:val="18"/>
        </w:rPr>
        <w:t>a</w:t>
      </w:r>
      <w:r w:rsidRPr="000A0027">
        <w:rPr>
          <w:rFonts w:ascii="Times New Roman" w:eastAsia="宋体" w:hAnsi="Times New Roman" w:cs="Times New Roman"/>
          <w:bCs/>
          <w:kern w:val="32"/>
          <w:sz w:val="18"/>
          <w:szCs w:val="18"/>
          <w:lang w:eastAsia="en-US"/>
        </w:rPr>
        <w:t>nnealing</w:t>
      </w:r>
      <w:r w:rsidRPr="000A0027">
        <w:rPr>
          <w:rFonts w:ascii="Times New Roman" w:eastAsia="宋体" w:hAnsi="Times New Roman" w:cs="Times New Roman"/>
          <w:bCs/>
          <w:kern w:val="32"/>
          <w:sz w:val="18"/>
          <w:szCs w:val="18"/>
        </w:rPr>
        <w:t xml:space="preserve"> </w:t>
      </w:r>
      <w:r w:rsidRPr="000A0027">
        <w:rPr>
          <w:rFonts w:ascii="Times New Roman" w:eastAsia="宋体" w:hAnsi="Times New Roman" w:cs="Times New Roman"/>
          <w:bCs/>
          <w:kern w:val="32"/>
          <w:sz w:val="18"/>
          <w:szCs w:val="18"/>
          <w:lang w:eastAsia="en-US"/>
        </w:rPr>
        <w:t>temperature (°C).</w:t>
      </w:r>
    </w:p>
    <w:p w14:paraId="688CAB95" w14:textId="77777777" w:rsidR="0000528D" w:rsidRPr="000A0027" w:rsidRDefault="0000528D" w:rsidP="00EE1870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kern w:val="32"/>
          <w:szCs w:val="21"/>
        </w:rPr>
      </w:pPr>
    </w:p>
    <w:p w14:paraId="779F6E88" w14:textId="77777777" w:rsidR="0000528D" w:rsidRPr="000A0027" w:rsidRDefault="0000528D" w:rsidP="00EE1870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kern w:val="32"/>
          <w:szCs w:val="21"/>
        </w:rPr>
      </w:pPr>
      <w:r w:rsidRPr="000A0027">
        <w:rPr>
          <w:rFonts w:ascii="Times New Roman" w:eastAsia="宋体" w:hAnsi="Times New Roman" w:cs="Times New Roman"/>
          <w:bCs/>
          <w:kern w:val="32"/>
          <w:szCs w:val="21"/>
        </w:rPr>
        <w:br w:type="page"/>
      </w:r>
    </w:p>
    <w:p w14:paraId="3A605DD4" w14:textId="7852A1BB" w:rsidR="0000528D" w:rsidRPr="007907CC" w:rsidRDefault="0000528D" w:rsidP="00846EA3">
      <w:pPr>
        <w:widowControl/>
        <w:spacing w:afterLines="50" w:after="156" w:line="360" w:lineRule="auto"/>
        <w:jc w:val="left"/>
        <w:rPr>
          <w:rFonts w:ascii="Times New Roman" w:eastAsia="宋体" w:hAnsi="Times New Roman" w:cs="Times New Roman"/>
          <w:b/>
          <w:bCs/>
          <w:kern w:val="32"/>
          <w:sz w:val="24"/>
          <w:szCs w:val="24"/>
        </w:rPr>
      </w:pPr>
      <w:r w:rsidRPr="007907CC">
        <w:rPr>
          <w:rFonts w:ascii="Times New Roman" w:eastAsia="宋体" w:hAnsi="Times New Roman" w:cs="Times New Roman"/>
          <w:b/>
          <w:bCs/>
          <w:kern w:val="32"/>
          <w:sz w:val="24"/>
          <w:szCs w:val="24"/>
        </w:rPr>
        <w:lastRenderedPageBreak/>
        <w:t>Table S</w:t>
      </w:r>
      <w:r w:rsidR="000A0027" w:rsidRPr="007907CC">
        <w:rPr>
          <w:rFonts w:ascii="Times New Roman" w:eastAsia="宋体" w:hAnsi="Times New Roman" w:cs="Times New Roman"/>
          <w:b/>
          <w:bCs/>
          <w:kern w:val="32"/>
          <w:sz w:val="24"/>
          <w:szCs w:val="24"/>
        </w:rPr>
        <w:t>2</w:t>
      </w:r>
      <w:r w:rsidRPr="007907CC">
        <w:rPr>
          <w:rFonts w:ascii="Times New Roman" w:eastAsia="宋体" w:hAnsi="Times New Roman" w:cs="Times New Roman"/>
          <w:b/>
          <w:bCs/>
          <w:kern w:val="32"/>
          <w:sz w:val="24"/>
          <w:szCs w:val="24"/>
        </w:rPr>
        <w:t xml:space="preserve"> </w:t>
      </w:r>
      <w:bookmarkStart w:id="0" w:name="OLE_LINK73"/>
      <w:r w:rsidRPr="007907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enotypes of parents and larvae from the five colonies at the five microsatellite loci</w:t>
      </w:r>
      <w:r w:rsidRPr="007907CC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7907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bookmarkEnd w:id="0"/>
    </w:p>
    <w:tbl>
      <w:tblPr>
        <w:tblW w:w="7901" w:type="dxa"/>
        <w:tblInd w:w="93" w:type="dxa"/>
        <w:tblLook w:val="04A0" w:firstRow="1" w:lastRow="0" w:firstColumn="1" w:lastColumn="0" w:noHBand="0" w:noVBand="1"/>
      </w:tblPr>
      <w:tblGrid>
        <w:gridCol w:w="940"/>
        <w:gridCol w:w="1241"/>
        <w:gridCol w:w="320"/>
        <w:gridCol w:w="1080"/>
        <w:gridCol w:w="1080"/>
        <w:gridCol w:w="1080"/>
        <w:gridCol w:w="1080"/>
        <w:gridCol w:w="1080"/>
      </w:tblGrid>
      <w:tr w:rsidR="0000528D" w:rsidRPr="000A0027" w14:paraId="5757E045" w14:textId="77777777" w:rsidTr="00B63964">
        <w:trPr>
          <w:trHeight w:val="330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C62C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y ID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5970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A64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D2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R Loci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0528D" w:rsidRPr="000A0027" w14:paraId="07040B94" w14:textId="77777777" w:rsidTr="00B63964">
        <w:trPr>
          <w:trHeight w:val="300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39300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B6254" w14:textId="77777777" w:rsidR="0000528D" w:rsidRPr="000A0027" w:rsidRDefault="0000528D" w:rsidP="00B6396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2FF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15E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s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624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s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370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s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036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69A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00528D" w:rsidRPr="000A0027" w14:paraId="0388BB99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36C" w14:textId="402F584B" w:rsidR="0000528D" w:rsidRPr="000A0027" w:rsidRDefault="000A0027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0A00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f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-0328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5B1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479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40B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B1C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FE7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75F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608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1B1753D2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7CC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A25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♂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6DC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3FC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BE1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2BE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620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/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066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28A5ED2E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4DD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436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FF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4C1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164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8E6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8D4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063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568A7C0B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D3F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141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♂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08D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9B1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DE3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014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24A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4AC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30E5284D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991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2B8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8C8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9AA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7AB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D49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6B7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F5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222A950A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EC2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B9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54A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7D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81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26E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70B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/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C4D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79F2A060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77E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8A0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A9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812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2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3FD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A1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190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203/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705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52F00742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719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A63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9AD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1F6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635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184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8E6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/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7A2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4BC88076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2E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5A2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D3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B0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6B2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62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22D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499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60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32EB5BCF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1F1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2C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B14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7BC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C8C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62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159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601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/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B74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371DF908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DF3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A0E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EE6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A9A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17C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ECC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C8A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6E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28DE4B1F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82A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CC8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658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BEC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D0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79B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E5C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E2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45F0BBE8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ACA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B4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0D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22B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5CD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761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AC2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88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AB6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4B3D13F0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936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51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FC0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863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A90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4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2D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0D3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0F7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39237FEA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BCC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E1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447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140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99D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62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CB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46B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86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3DB4E634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035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A19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B88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2C7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243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8BF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CD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B5F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2A9036B5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1D1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46F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E64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C6A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D4B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62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CF2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82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D16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21518DE9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2D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C0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BC2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14A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2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A36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4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C5D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E3B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39A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70093BD8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4D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E9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8DD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7B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658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4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AE0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73B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0C9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0A6D8D70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CDB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F10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6ED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F02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2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437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4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F02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9E4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AD5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68F0962F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BE15" w14:textId="2BE0AA3C" w:rsidR="0000528D" w:rsidRPr="000A0027" w:rsidRDefault="000A0027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0A00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f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-0328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EE8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05D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DD8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38E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9EE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EB7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357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460AD7F6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757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5C9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♂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8DA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6C3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AD0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D0E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860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F53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544B8B15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83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029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D0B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CED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8C7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/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649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ABC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D09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159CD42B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92C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903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♂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898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3AD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1D6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B7D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36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BDA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34BF7724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72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DD7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09F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773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147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7F8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78B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410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4917358F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674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3E3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C69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32B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E9A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53D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F9B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80D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51CC2065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820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AB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DB5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854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8A8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2A2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C9D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914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4ABD3950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B25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07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22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B1C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B03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7CD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CB0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88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B3D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06A937C1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95B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94A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83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761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DAE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B7E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6AB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B90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59/159</w:t>
            </w:r>
          </w:p>
        </w:tc>
      </w:tr>
      <w:tr w:rsidR="0000528D" w:rsidRPr="000A0027" w14:paraId="061E541C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993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A6D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F66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94E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205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27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4E3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4C2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59/159</w:t>
            </w:r>
          </w:p>
        </w:tc>
      </w:tr>
      <w:tr w:rsidR="0000528D" w:rsidRPr="000A0027" w14:paraId="57B25261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700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2BF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36E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9D1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DB9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E2B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069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7CA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0A73BC54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2E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5FD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F90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CC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C6C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C34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1B3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05D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43DE3787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C1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CC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DD0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056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2E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728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7B9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18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59/159</w:t>
            </w:r>
          </w:p>
        </w:tc>
      </w:tr>
      <w:tr w:rsidR="0000528D" w:rsidRPr="000A0027" w14:paraId="05B38907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1F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7AD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EFA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D54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B99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04A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989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954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19E3AC89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7DA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2F2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58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08D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789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29C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869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6F5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59/159</w:t>
            </w:r>
          </w:p>
        </w:tc>
      </w:tr>
      <w:tr w:rsidR="0000528D" w:rsidRPr="000A0027" w14:paraId="09EC6797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B94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5A1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1B6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7D4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F91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ECC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619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E38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59/159</w:t>
            </w:r>
          </w:p>
        </w:tc>
      </w:tr>
      <w:tr w:rsidR="0000528D" w:rsidRPr="000A0027" w14:paraId="675147A7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74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A3D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600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95C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E33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36D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37C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1E1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47E3BE0E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BAF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914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656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AEE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EFF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CAD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DBB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36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355F92DB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F34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E2E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BE5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0A5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996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BC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E8B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88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C19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5983702A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A7D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32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9C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C1E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2B3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7E5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C34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88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5B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57DF70F1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56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959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7EA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94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BD8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92C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C95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88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A0C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70A822B3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C36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88A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818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CC6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75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1B9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5AC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5D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59/159</w:t>
            </w:r>
          </w:p>
        </w:tc>
      </w:tr>
      <w:tr w:rsidR="0000528D" w:rsidRPr="000A0027" w14:paraId="4209BC92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2A4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72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7D8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DDB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935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477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45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32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59/159</w:t>
            </w:r>
          </w:p>
        </w:tc>
      </w:tr>
      <w:tr w:rsidR="0000528D" w:rsidRPr="000A0027" w14:paraId="524E13CF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F8D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F9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B6F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901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216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FC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75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DC3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68FDCDC4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CB83" w14:textId="3C75AC41" w:rsidR="0000528D" w:rsidRPr="000A0027" w:rsidRDefault="000A0027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0A00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f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-0326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15D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EB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8B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2C8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8C3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EAE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05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63</w:t>
            </w:r>
          </w:p>
        </w:tc>
      </w:tr>
      <w:tr w:rsidR="0000528D" w:rsidRPr="000A0027" w14:paraId="0C8345DB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C6B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7DF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♂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A07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58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1C4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9FC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34B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21E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00CA0B9D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91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3A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F47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0A3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A8E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024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65D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A3B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63CBD826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2ED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FAA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♂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BAB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029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CA8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399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379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3C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</w:tr>
      <w:tr w:rsidR="0000528D" w:rsidRPr="000A0027" w14:paraId="053DEE15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1F8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F28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19C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C14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0A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BA0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8CC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F61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63</w:t>
            </w:r>
          </w:p>
        </w:tc>
      </w:tr>
      <w:tr w:rsidR="0000528D" w:rsidRPr="000A0027" w14:paraId="59CFC5CF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CA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D91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764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93D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068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62/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531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8DD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42B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6D397F6B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EE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4C0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51A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4F5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68E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2/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B3B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58D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C08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63</w:t>
            </w:r>
          </w:p>
        </w:tc>
      </w:tr>
      <w:tr w:rsidR="0000528D" w:rsidRPr="000A0027" w14:paraId="350624CD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0D6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FB9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C14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A0D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9B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809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4CD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C29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7FDFEB2D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8F5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BB7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AD8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C96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0DD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20F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631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695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7D40C703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07B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018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7B6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CC5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597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2/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CEC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0E1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97E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00C7F7B0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BF5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532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F1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57C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E4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B47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52A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23A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6AE40622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DBC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332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8C2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13F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271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B68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375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985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738D3E84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34B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661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64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660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210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21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EA4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DC8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1DA3E12F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3F4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1FF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220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AA0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AF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8D8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354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D33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35AD8AF4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E8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E12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4DE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10A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C02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01D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901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88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3EBA4921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74C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C53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F30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11E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A38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C07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7F7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4C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63</w:t>
            </w:r>
          </w:p>
        </w:tc>
      </w:tr>
      <w:tr w:rsidR="0000528D" w:rsidRPr="000A0027" w14:paraId="301EF711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5AB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159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20E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CA8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A47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F8E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415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64A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743409AF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1AF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29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BD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A04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BA2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2A2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1F0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B82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27C898B6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6FA5" w14:textId="3EE334F9" w:rsidR="0000528D" w:rsidRPr="000A0027" w:rsidRDefault="000A0027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0A00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f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-0326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42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41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4E6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3FE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636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274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9A9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369BEE73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48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80D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♂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D6F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B7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C34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8FF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100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F2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68387CCC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7F1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3A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BE3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13F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1DC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6CB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684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BC3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347686D1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9BF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18B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♂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171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1D0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695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FEB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D9A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981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0730659B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DF4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BC4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D7A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CB6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350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62/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D68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17D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82D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50B8D241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8E7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B2E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18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115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4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695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977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43A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C5D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2A492310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E41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8C4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AF2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39F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7C5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031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920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C2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7C62CB43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F90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323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BD7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8B5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4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E0D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6E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CFE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BDE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654F75E8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B7B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8A0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D7F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7CD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467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928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1C5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DA3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6A58FC3B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90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28D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78C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69F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3CB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62/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085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56A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75C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099B864B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5DA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403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07C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354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4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C20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9EC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D58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22D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18A3684E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A11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ECB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DA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E3B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64/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3E8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1F4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DD4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E71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4CEB6809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3C3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1FE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193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331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4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015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11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16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3A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36983FE5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053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416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392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2E6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77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914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968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7A3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DE3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60F34D87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127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B2F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E0B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3DB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77/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E0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3DE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302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A68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7E155562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EC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E73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442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933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E6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8A8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B3E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/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AFE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0FE4A8C3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8558" w14:textId="3F3B3F05" w:rsidR="0000528D" w:rsidRPr="000A0027" w:rsidRDefault="000A0027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0A00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f</w:t>
            </w: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-0327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47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CB1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E46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1D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/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FDC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A8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/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C76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</w:tr>
      <w:tr w:rsidR="0000528D" w:rsidRPr="000A0027" w14:paraId="4755CEE4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F01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A05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♂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039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BDD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3F2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/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FD4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8B6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D3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5</w:t>
            </w:r>
          </w:p>
        </w:tc>
      </w:tr>
      <w:tr w:rsidR="0000528D" w:rsidRPr="000A0027" w14:paraId="661C4004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D4F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2DA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0C7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498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C84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94D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036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8E4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72</w:t>
            </w:r>
          </w:p>
        </w:tc>
      </w:tr>
      <w:tr w:rsidR="0000528D" w:rsidRPr="000A0027" w14:paraId="4D8A38B3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D90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D4B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♂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2AA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3A4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DDE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BE4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C86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78C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72</w:t>
            </w:r>
          </w:p>
        </w:tc>
      </w:tr>
      <w:tr w:rsidR="0000528D" w:rsidRPr="000A0027" w14:paraId="75198750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F7F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209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1FF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E10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E67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75/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AB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A73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93/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67B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031D31B2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F71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A82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51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7A2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D0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5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B16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709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54B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0B7B0552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250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1DB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FCF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DFB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C5A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7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3B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E65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45F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03450E2A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B4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01D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AD3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E63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726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5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53A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07C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9D9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2EEFDF75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265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C39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EBC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3F3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AF2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7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DE9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C03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C4E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</w:tr>
      <w:tr w:rsidR="0000528D" w:rsidRPr="000A0027" w14:paraId="60A9EC79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69E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0AC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524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12B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C50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7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8C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375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B9C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795E998A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D99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447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04C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DE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53F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7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30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833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434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0823C302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48A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22E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076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CE7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3D8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7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0B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C6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B35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0F5417CD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C70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D38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905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63D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347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71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EC5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2AF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94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747E2994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C26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D1D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ED5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D9F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2E9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5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6A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1C8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480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4C3EC86E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085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583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ACF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78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6CF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5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5F6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CF2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EC9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4B134243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00C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6DF9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B77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E0B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A4D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71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EC0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77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93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472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1898A3C5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ECC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E32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9DA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9A0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413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75/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645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8E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93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312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</w:tr>
      <w:tr w:rsidR="0000528D" w:rsidRPr="000A0027" w14:paraId="22D5719A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7BC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735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955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33A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499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71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CB8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C19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D03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/159</w:t>
            </w:r>
          </w:p>
        </w:tc>
      </w:tr>
      <w:tr w:rsidR="0000528D" w:rsidRPr="000A0027" w14:paraId="6AFAA10D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F8AF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465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44E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2396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14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7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231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89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5F4C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2740BE21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63A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E0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70C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9BD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61F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75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A14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F9B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31B5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  <w:tr w:rsidR="0000528D" w:rsidRPr="000A0027" w14:paraId="480EE22B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CC8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6CD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722A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964B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/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7757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71/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1201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A28E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F48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/--</w:t>
            </w:r>
          </w:p>
        </w:tc>
      </w:tr>
      <w:tr w:rsidR="0000528D" w:rsidRPr="000A0027" w14:paraId="7EC627E2" w14:textId="77777777" w:rsidTr="00B63964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6083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7A12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07B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BB99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F78D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b/>
                <w:color w:val="0070C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b/>
                <w:color w:val="0070C0"/>
                <w:sz w:val="20"/>
                <w:szCs w:val="20"/>
              </w:rPr>
              <w:t>167/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4B550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C96C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/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2C88" w14:textId="77777777" w:rsidR="0000528D" w:rsidRPr="000A0027" w:rsidRDefault="0000528D" w:rsidP="00B6396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A00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159</w:t>
            </w:r>
          </w:p>
        </w:tc>
      </w:tr>
    </w:tbl>
    <w:p w14:paraId="757979BC" w14:textId="02E0DB78" w:rsidR="007322A1" w:rsidRPr="00BB6C37" w:rsidRDefault="0000528D" w:rsidP="00BB6C37">
      <w:pPr>
        <w:spacing w:line="260" w:lineRule="atLeast"/>
        <w:rPr>
          <w:rFonts w:ascii="Times New Roman" w:hAnsi="Times New Roman" w:cs="Times New Roman"/>
          <w:sz w:val="18"/>
          <w:szCs w:val="18"/>
        </w:rPr>
      </w:pPr>
      <w:r w:rsidRPr="000A0027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0A0027">
        <w:rPr>
          <w:rFonts w:ascii="Times New Roman" w:hAnsi="Times New Roman" w:cs="Times New Roman"/>
          <w:sz w:val="18"/>
          <w:szCs w:val="18"/>
        </w:rPr>
        <w:t>Hybrid diagnos</w:t>
      </w:r>
      <w:r w:rsidR="00097C9F" w:rsidRPr="000A0027">
        <w:rPr>
          <w:rFonts w:ascii="Times New Roman" w:hAnsi="Times New Roman" w:cs="Times New Roman"/>
          <w:sz w:val="18"/>
          <w:szCs w:val="18"/>
        </w:rPr>
        <w:t>ed</w:t>
      </w:r>
      <w:r w:rsidRPr="000A0027">
        <w:rPr>
          <w:rFonts w:ascii="Times New Roman" w:hAnsi="Times New Roman" w:cs="Times New Roman"/>
          <w:sz w:val="18"/>
          <w:szCs w:val="18"/>
        </w:rPr>
        <w:t xml:space="preserve"> loci were shown in red color.</w:t>
      </w:r>
      <w:r w:rsidR="00CD216F" w:rsidRPr="000A0027">
        <w:rPr>
          <w:rFonts w:ascii="Times New Roman" w:hAnsi="Times New Roman" w:cs="Times New Roman"/>
          <w:sz w:val="18"/>
          <w:szCs w:val="18"/>
        </w:rPr>
        <w:t xml:space="preserve"> </w:t>
      </w:r>
      <w:r w:rsidRPr="000A0027">
        <w:rPr>
          <w:rFonts w:ascii="Times New Roman" w:hAnsi="Times New Roman" w:cs="Times New Roman"/>
          <w:sz w:val="18"/>
          <w:szCs w:val="18"/>
        </w:rPr>
        <w:t>Pure-breed diagnos</w:t>
      </w:r>
      <w:r w:rsidR="00097C9F" w:rsidRPr="000A0027">
        <w:rPr>
          <w:rFonts w:ascii="Times New Roman" w:hAnsi="Times New Roman" w:cs="Times New Roman"/>
          <w:sz w:val="18"/>
          <w:szCs w:val="18"/>
        </w:rPr>
        <w:t>ed</w:t>
      </w:r>
      <w:r w:rsidRPr="000A0027">
        <w:rPr>
          <w:rFonts w:ascii="Times New Roman" w:hAnsi="Times New Roman" w:cs="Times New Roman"/>
          <w:sz w:val="18"/>
          <w:szCs w:val="18"/>
        </w:rPr>
        <w:t xml:space="preserve"> loci were shown in blue color.</w:t>
      </w:r>
      <w:r w:rsidR="00CD216F" w:rsidRPr="000A0027">
        <w:rPr>
          <w:rFonts w:ascii="Times New Roman" w:hAnsi="Times New Roman" w:cs="Times New Roman"/>
          <w:sz w:val="18"/>
          <w:szCs w:val="18"/>
        </w:rPr>
        <w:t xml:space="preserve"> </w:t>
      </w:r>
      <w:r w:rsidRPr="000A0027">
        <w:rPr>
          <w:rFonts w:ascii="Times New Roman" w:hAnsi="Times New Roman" w:cs="Times New Roman"/>
          <w:sz w:val="18"/>
          <w:szCs w:val="18"/>
        </w:rPr>
        <w:t>Uncertain diagnos</w:t>
      </w:r>
      <w:r w:rsidR="00097C9F" w:rsidRPr="000A0027">
        <w:rPr>
          <w:rFonts w:ascii="Times New Roman" w:hAnsi="Times New Roman" w:cs="Times New Roman"/>
          <w:sz w:val="18"/>
          <w:szCs w:val="18"/>
        </w:rPr>
        <w:t>ed</w:t>
      </w:r>
      <w:r w:rsidRPr="000A0027">
        <w:rPr>
          <w:rFonts w:ascii="Times New Roman" w:hAnsi="Times New Roman" w:cs="Times New Roman"/>
          <w:sz w:val="18"/>
          <w:szCs w:val="18"/>
        </w:rPr>
        <w:t xml:space="preserve"> loci were shown in black color. --/-- shows that the loci of this individual samples failed to PCR.</w:t>
      </w:r>
    </w:p>
    <w:sectPr w:rsidR="007322A1" w:rsidRPr="00BB6C37" w:rsidSect="000052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F473F" w14:textId="77777777" w:rsidR="00572E71" w:rsidRDefault="00572E71" w:rsidP="0050159B">
      <w:r>
        <w:separator/>
      </w:r>
    </w:p>
  </w:endnote>
  <w:endnote w:type="continuationSeparator" w:id="0">
    <w:p w14:paraId="0FE9756C" w14:textId="77777777" w:rsidR="00572E71" w:rsidRDefault="00572E71" w:rsidP="00501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R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4CB2F" w14:textId="77777777" w:rsidR="00572E71" w:rsidRDefault="00572E71" w:rsidP="0050159B">
      <w:r>
        <w:separator/>
      </w:r>
    </w:p>
  </w:footnote>
  <w:footnote w:type="continuationSeparator" w:id="0">
    <w:p w14:paraId="5E40E8F0" w14:textId="77777777" w:rsidR="00572E71" w:rsidRDefault="00572E71" w:rsidP="005015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45032"/>
    <w:multiLevelType w:val="hybridMultilevel"/>
    <w:tmpl w:val="5E625A96"/>
    <w:lvl w:ilvl="0" w:tplc="D3748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9C16D2"/>
    <w:multiLevelType w:val="hybridMultilevel"/>
    <w:tmpl w:val="77C2D24C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A114154"/>
    <w:multiLevelType w:val="hybridMultilevel"/>
    <w:tmpl w:val="985EE152"/>
    <w:lvl w:ilvl="0" w:tplc="F0CEA3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21234251">
    <w:abstractNumId w:val="1"/>
  </w:num>
  <w:num w:numId="2" w16cid:durableId="12190484">
    <w:abstractNumId w:val="0"/>
  </w:num>
  <w:num w:numId="3" w16cid:durableId="13771945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159B"/>
    <w:rsid w:val="0000528D"/>
    <w:rsid w:val="0003318D"/>
    <w:rsid w:val="00053B5B"/>
    <w:rsid w:val="00097C9F"/>
    <w:rsid w:val="000A0027"/>
    <w:rsid w:val="001252D4"/>
    <w:rsid w:val="001A4AC8"/>
    <w:rsid w:val="0024636C"/>
    <w:rsid w:val="002A458E"/>
    <w:rsid w:val="002D11A0"/>
    <w:rsid w:val="00344071"/>
    <w:rsid w:val="003644A7"/>
    <w:rsid w:val="004249DC"/>
    <w:rsid w:val="0050159B"/>
    <w:rsid w:val="00531879"/>
    <w:rsid w:val="0056415A"/>
    <w:rsid w:val="00565ECC"/>
    <w:rsid w:val="00566C51"/>
    <w:rsid w:val="00572E71"/>
    <w:rsid w:val="0067252B"/>
    <w:rsid w:val="006D1DDA"/>
    <w:rsid w:val="006E3716"/>
    <w:rsid w:val="007322A1"/>
    <w:rsid w:val="007907CC"/>
    <w:rsid w:val="007D562D"/>
    <w:rsid w:val="007D7170"/>
    <w:rsid w:val="00830BFB"/>
    <w:rsid w:val="00846EA3"/>
    <w:rsid w:val="00856FF6"/>
    <w:rsid w:val="008858A8"/>
    <w:rsid w:val="00896B86"/>
    <w:rsid w:val="00906605"/>
    <w:rsid w:val="00910B5D"/>
    <w:rsid w:val="0093058F"/>
    <w:rsid w:val="009640BE"/>
    <w:rsid w:val="009E2080"/>
    <w:rsid w:val="00A62364"/>
    <w:rsid w:val="00A65771"/>
    <w:rsid w:val="00B751AF"/>
    <w:rsid w:val="00BB6C37"/>
    <w:rsid w:val="00BF5CF5"/>
    <w:rsid w:val="00C5150F"/>
    <w:rsid w:val="00CB5F5D"/>
    <w:rsid w:val="00CD216F"/>
    <w:rsid w:val="00D116DB"/>
    <w:rsid w:val="00D12658"/>
    <w:rsid w:val="00D7036E"/>
    <w:rsid w:val="00D96AD7"/>
    <w:rsid w:val="00DB0D6C"/>
    <w:rsid w:val="00DD329E"/>
    <w:rsid w:val="00E000C3"/>
    <w:rsid w:val="00EE1870"/>
    <w:rsid w:val="00F56397"/>
    <w:rsid w:val="00FB38A9"/>
    <w:rsid w:val="00FE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BA072"/>
  <w15:docId w15:val="{7CD1B8D7-2233-40E9-B5E2-21E75B5A1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5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5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59B"/>
    <w:rPr>
      <w:sz w:val="18"/>
      <w:szCs w:val="18"/>
    </w:rPr>
  </w:style>
  <w:style w:type="character" w:customStyle="1" w:styleId="apple-converted-space">
    <w:name w:val="apple-converted-space"/>
    <w:basedOn w:val="a0"/>
    <w:rsid w:val="0050159B"/>
  </w:style>
  <w:style w:type="character" w:customStyle="1" w:styleId="src">
    <w:name w:val="src"/>
    <w:basedOn w:val="a0"/>
    <w:rsid w:val="0050159B"/>
  </w:style>
  <w:style w:type="character" w:styleId="a7">
    <w:name w:val="annotation reference"/>
    <w:basedOn w:val="a0"/>
    <w:uiPriority w:val="99"/>
    <w:semiHidden/>
    <w:unhideWhenUsed/>
    <w:rsid w:val="0050159B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50159B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50159B"/>
  </w:style>
  <w:style w:type="paragraph" w:styleId="aa">
    <w:name w:val="annotation subject"/>
    <w:basedOn w:val="a8"/>
    <w:next w:val="a8"/>
    <w:link w:val="ab"/>
    <w:uiPriority w:val="99"/>
    <w:semiHidden/>
    <w:unhideWhenUsed/>
    <w:rsid w:val="0050159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0159B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50159B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0159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0159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0159B"/>
    <w:rPr>
      <w:rFonts w:ascii="Calibri" w:hAnsi="Calibri" w:cs="Calibri"/>
      <w:noProof/>
      <w:sz w:val="20"/>
    </w:rPr>
  </w:style>
  <w:style w:type="paragraph" w:styleId="ae">
    <w:name w:val="Revision"/>
    <w:hidden/>
    <w:uiPriority w:val="99"/>
    <w:semiHidden/>
    <w:rsid w:val="0050159B"/>
  </w:style>
  <w:style w:type="paragraph" w:customStyle="1" w:styleId="EndNoteBibliographyTitle">
    <w:name w:val="EndNote Bibliography Title"/>
    <w:basedOn w:val="a"/>
    <w:link w:val="EndNoteBibliographyTitleChar"/>
    <w:rsid w:val="0050159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0159B"/>
    <w:rPr>
      <w:rFonts w:ascii="Calibri" w:hAnsi="Calibri" w:cs="Calibri"/>
      <w:noProof/>
      <w:sz w:val="20"/>
    </w:rPr>
  </w:style>
  <w:style w:type="character" w:styleId="af">
    <w:name w:val="Hyperlink"/>
    <w:basedOn w:val="a0"/>
    <w:uiPriority w:val="99"/>
    <w:unhideWhenUsed/>
    <w:rsid w:val="0050159B"/>
    <w:rPr>
      <w:color w:val="0000FF" w:themeColor="hyperlink"/>
      <w:u w:val="single"/>
    </w:rPr>
  </w:style>
  <w:style w:type="character" w:styleId="af0">
    <w:name w:val="line number"/>
    <w:basedOn w:val="a0"/>
    <w:uiPriority w:val="99"/>
    <w:semiHidden/>
    <w:unhideWhenUsed/>
    <w:rsid w:val="0050159B"/>
  </w:style>
  <w:style w:type="paragraph" w:customStyle="1" w:styleId="Paragraph">
    <w:name w:val="Paragraph"/>
    <w:basedOn w:val="a"/>
    <w:rsid w:val="0050159B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ran">
    <w:name w:val="tran"/>
    <w:basedOn w:val="a0"/>
    <w:rsid w:val="0050159B"/>
  </w:style>
  <w:style w:type="character" w:styleId="af1">
    <w:name w:val="Emphasis"/>
    <w:basedOn w:val="a0"/>
    <w:uiPriority w:val="20"/>
    <w:qFormat/>
    <w:rsid w:val="0050159B"/>
    <w:rPr>
      <w:i/>
      <w:iCs/>
    </w:rPr>
  </w:style>
  <w:style w:type="character" w:customStyle="1" w:styleId="fontstyle01">
    <w:name w:val="fontstyle01"/>
    <w:basedOn w:val="a0"/>
    <w:rsid w:val="0050159B"/>
    <w:rPr>
      <w:rFonts w:ascii="TimesNRMT" w:hAnsi="TimesNRM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sentenceeng">
    <w:name w:val="sentence_eng"/>
    <w:basedOn w:val="a0"/>
    <w:rsid w:val="0000528D"/>
  </w:style>
  <w:style w:type="paragraph" w:styleId="af2">
    <w:name w:val="No Spacing"/>
    <w:link w:val="af3"/>
    <w:uiPriority w:val="1"/>
    <w:qFormat/>
    <w:rsid w:val="0000528D"/>
    <w:rPr>
      <w:kern w:val="0"/>
      <w:sz w:val="22"/>
    </w:rPr>
  </w:style>
  <w:style w:type="character" w:customStyle="1" w:styleId="af3">
    <w:name w:val="无间隔 字符"/>
    <w:basedOn w:val="a0"/>
    <w:link w:val="af2"/>
    <w:uiPriority w:val="1"/>
    <w:rsid w:val="0000528D"/>
    <w:rPr>
      <w:kern w:val="0"/>
      <w:sz w:val="22"/>
    </w:rPr>
  </w:style>
  <w:style w:type="character" w:customStyle="1" w:styleId="fontstyle21">
    <w:name w:val="fontstyle21"/>
    <w:basedOn w:val="a0"/>
    <w:rsid w:val="0000528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af4">
    <w:name w:val="Title"/>
    <w:basedOn w:val="a"/>
    <w:next w:val="a"/>
    <w:link w:val="af5"/>
    <w:uiPriority w:val="10"/>
    <w:qFormat/>
    <w:rsid w:val="009E208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5">
    <w:name w:val="标题 字符"/>
    <w:basedOn w:val="a0"/>
    <w:link w:val="af4"/>
    <w:uiPriority w:val="10"/>
    <w:rsid w:val="009E2080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872</Words>
  <Characters>4974</Characters>
  <Application>Microsoft Office Word</Application>
  <DocSecurity>0</DocSecurity>
  <Lines>41</Lines>
  <Paragraphs>11</Paragraphs>
  <ScaleCrop>false</ScaleCrop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ong Niu</cp:lastModifiedBy>
  <cp:revision>26</cp:revision>
  <dcterms:created xsi:type="dcterms:W3CDTF">2019-09-13T01:41:00Z</dcterms:created>
  <dcterms:modified xsi:type="dcterms:W3CDTF">2023-09-07T06:36:00Z</dcterms:modified>
</cp:coreProperties>
</file>